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List"/>
        <w:tblW w:w="0" w:type="auto"/>
        <w:tblInd w:w="-610" w:type="dxa"/>
        <w:tblLook w:val="04A0" w:firstRow="1" w:lastRow="0" w:firstColumn="1" w:lastColumn="0" w:noHBand="0" w:noVBand="1"/>
      </w:tblPr>
      <w:tblGrid>
        <w:gridCol w:w="2787"/>
        <w:gridCol w:w="1627"/>
        <w:gridCol w:w="1867"/>
        <w:gridCol w:w="1027"/>
      </w:tblGrid>
      <w:tr w:rsidR="00CE2236" w:rsidRPr="00520F27" w14:paraId="6D052C21" w14:textId="77777777" w:rsidTr="00CE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6BEFA8E" w14:textId="44223903" w:rsidR="00CE2236" w:rsidRPr="005A465F" w:rsidRDefault="00CE2236" w:rsidP="004E1E7B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79EBC33" w14:textId="1A488908" w:rsidR="00CE2236" w:rsidRPr="005A465F" w:rsidRDefault="00CE2236" w:rsidP="004E1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FA6ED95" w14:textId="1D2E31AE" w:rsidR="00CE2236" w:rsidRPr="005A465F" w:rsidRDefault="00CE2236" w:rsidP="004E1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Partial dependenc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F54D09" w14:textId="16F32BF8" w:rsidR="00CE2236" w:rsidRPr="005A465F" w:rsidRDefault="00CE2236" w:rsidP="004E1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P(severe)</w:t>
            </w:r>
          </w:p>
        </w:tc>
      </w:tr>
      <w:tr w:rsidR="00992510" w:rsidRPr="00520F27" w14:paraId="3D485906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3FE7C30" w14:textId="2609616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0" w:type="auto"/>
            <w:vAlign w:val="bottom"/>
          </w:tcPr>
          <w:p w14:paraId="24EF0153" w14:textId="44EE4CD1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Arenaviridae</w:t>
            </w:r>
            <w:proofErr w:type="spellEnd"/>
          </w:p>
        </w:tc>
        <w:tc>
          <w:tcPr>
            <w:tcW w:w="0" w:type="auto"/>
            <w:vAlign w:val="bottom"/>
          </w:tcPr>
          <w:p w14:paraId="0012965D" w14:textId="20D37CF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41F0CA7" w14:textId="5DE053D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992510" w:rsidRPr="00520F27" w14:paraId="5436530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B8C19AB" w14:textId="5CE29010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8C16A78" w14:textId="483B0DF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Borna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F1E6405" w14:textId="00D6AC3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BEFF945" w14:textId="1F49F2D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</w:tr>
      <w:tr w:rsidR="00992510" w:rsidRPr="00520F27" w14:paraId="113F7E5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31CDC09" w14:textId="7ABD8E00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321598" w14:textId="7C2B660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Filoviridae</w:t>
            </w:r>
          </w:p>
        </w:tc>
        <w:tc>
          <w:tcPr>
            <w:tcW w:w="0" w:type="auto"/>
            <w:vAlign w:val="bottom"/>
          </w:tcPr>
          <w:p w14:paraId="2D733745" w14:textId="51D7BC7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81C1DBF" w14:textId="7060B6F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</w:tr>
      <w:tr w:rsidR="00992510" w:rsidRPr="00520F27" w14:paraId="5F600588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BDF9578" w14:textId="54FD8E2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B75F4B5" w14:textId="35B53EA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Hant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739B4F8" w14:textId="7890472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BE0798A" w14:textId="6911677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48</w:t>
            </w:r>
          </w:p>
        </w:tc>
      </w:tr>
      <w:tr w:rsidR="00992510" w:rsidRPr="00520F27" w14:paraId="7A0A7365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01C11C49" w14:textId="1E44886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66C2E1" w14:textId="33C2E52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Nairoviridae</w:t>
            </w:r>
            <w:proofErr w:type="spellEnd"/>
          </w:p>
        </w:tc>
        <w:tc>
          <w:tcPr>
            <w:tcW w:w="0" w:type="auto"/>
            <w:vAlign w:val="bottom"/>
          </w:tcPr>
          <w:p w14:paraId="494F31F1" w14:textId="606F152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E3BD339" w14:textId="3D97A25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</w:tr>
      <w:tr w:rsidR="00992510" w:rsidRPr="00520F27" w14:paraId="49D47BA9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DF9F50E" w14:textId="46319D6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93B1497" w14:textId="0766443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myxo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A91E475" w14:textId="639B1984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5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9F6433A" w14:textId="304060B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</w:tr>
      <w:tr w:rsidR="00992510" w:rsidRPr="00520F27" w14:paraId="46B4D9B7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798E2AD" w14:textId="787044EB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F3CF059" w14:textId="7AD9466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amyxoviridae</w:t>
            </w:r>
            <w:proofErr w:type="spellEnd"/>
          </w:p>
        </w:tc>
        <w:tc>
          <w:tcPr>
            <w:tcW w:w="0" w:type="auto"/>
            <w:vAlign w:val="bottom"/>
          </w:tcPr>
          <w:p w14:paraId="1FDD5695" w14:textId="6C8CA19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3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4F5A37" w14:textId="152CEA8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</w:tr>
      <w:tr w:rsidR="00992510" w:rsidRPr="00520F27" w14:paraId="54B0C1BF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31118C6" w14:textId="0610D6A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1F02EDB" w14:textId="521F8E6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ibuny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64279F9" w14:textId="4CC0E60A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4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F4E2D4F" w14:textId="55DF74D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</w:tr>
      <w:tr w:rsidR="00992510" w:rsidRPr="00520F27" w14:paraId="2F004C52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C059DDF" w14:textId="4F083C28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86338E" w14:textId="60DDEC7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henuiviridae</w:t>
            </w:r>
            <w:proofErr w:type="spellEnd"/>
          </w:p>
        </w:tc>
        <w:tc>
          <w:tcPr>
            <w:tcW w:w="0" w:type="auto"/>
            <w:vAlign w:val="bottom"/>
          </w:tcPr>
          <w:p w14:paraId="1D748343" w14:textId="4CD66616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DC6F6B" w14:textId="0F99281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</w:tr>
      <w:tr w:rsidR="00992510" w:rsidRPr="00520F27" w14:paraId="5E9CAB39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397CBE48" w14:textId="09F8A2CD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19C977E" w14:textId="24469AF4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neumo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F6C6D40" w14:textId="2C12528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7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DA81E19" w14:textId="5AF5DC7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</w:tr>
      <w:tr w:rsidR="00992510" w:rsidRPr="00520F27" w14:paraId="53EC7494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B618725" w14:textId="228A44E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8A5D53" w14:textId="4D35AE50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Rhabdoviridae</w:t>
            </w:r>
            <w:proofErr w:type="spellEnd"/>
          </w:p>
        </w:tc>
        <w:tc>
          <w:tcPr>
            <w:tcW w:w="0" w:type="auto"/>
            <w:vAlign w:val="bottom"/>
          </w:tcPr>
          <w:p w14:paraId="022B0C8D" w14:textId="38C71E8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88D3711" w14:textId="785F9D6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</w:tr>
      <w:tr w:rsidR="00992510" w:rsidRPr="00520F27" w14:paraId="22042CE5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31412DC7" w14:textId="2D820EC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C86073B" w14:textId="34475A9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Astro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CD03767" w14:textId="6C3B82E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AEA4382" w14:textId="0B53086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31</w:t>
            </w:r>
          </w:p>
        </w:tc>
      </w:tr>
      <w:tr w:rsidR="00992510" w:rsidRPr="00520F27" w14:paraId="7CCA610C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53B010B" w14:textId="717D153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A3D126" w14:textId="1D339C9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iciviridae</w:t>
            </w:r>
          </w:p>
        </w:tc>
        <w:tc>
          <w:tcPr>
            <w:tcW w:w="0" w:type="auto"/>
            <w:vAlign w:val="bottom"/>
          </w:tcPr>
          <w:p w14:paraId="0E9B6398" w14:textId="6E10CBC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A4867F3" w14:textId="3EA04B6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</w:tr>
      <w:tr w:rsidR="00992510" w:rsidRPr="00520F27" w14:paraId="1E8E87AE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AF9F4F4" w14:textId="66A30E81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2372E8C" w14:textId="287639B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on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A019F13" w14:textId="3DC6E01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7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B40A386" w14:textId="422948F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</w:tr>
      <w:tr w:rsidR="00992510" w:rsidRPr="00520F27" w14:paraId="34CAF5C5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5CF7DC7A" w14:textId="1870681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D20BFD" w14:textId="04432A4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0" w:type="auto"/>
            <w:vAlign w:val="bottom"/>
          </w:tcPr>
          <w:p w14:paraId="3422B051" w14:textId="0A88023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1D2F13D" w14:textId="40778BF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08</w:t>
            </w:r>
          </w:p>
        </w:tc>
      </w:tr>
      <w:tr w:rsidR="00992510" w:rsidRPr="00520F27" w14:paraId="5EE3E8EE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94366FF" w14:textId="2B554206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9D33C12" w14:textId="309B2253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Hepe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7B46CE9" w14:textId="7C7705E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FC2EF79" w14:textId="0CF9A37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</w:tr>
      <w:tr w:rsidR="00992510" w:rsidRPr="00520F27" w14:paraId="6A63D01F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5B4F4677" w14:textId="00D29E99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4F2FF4" w14:textId="3F9C8CE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0" w:type="auto"/>
            <w:vAlign w:val="bottom"/>
          </w:tcPr>
          <w:p w14:paraId="77EF6C9E" w14:textId="1F757BF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5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726E674" w14:textId="1A0BACD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9</w:t>
            </w:r>
          </w:p>
        </w:tc>
      </w:tr>
      <w:tr w:rsidR="00992510" w:rsidRPr="00520F27" w14:paraId="7B020107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58737472" w14:textId="2B1B12D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0471234" w14:textId="2F52EE0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Toga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1923819" w14:textId="7E171F93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6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17EDD72" w14:textId="5A8AC9B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</w:tr>
      <w:tr w:rsidR="00992510" w:rsidRPr="00520F27" w14:paraId="5ADB6D1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DB5B690" w14:textId="48ADE7D1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F298AF4" w14:textId="12F6FE82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birnaviridae</w:t>
            </w:r>
          </w:p>
        </w:tc>
        <w:tc>
          <w:tcPr>
            <w:tcW w:w="0" w:type="auto"/>
            <w:vAlign w:val="bottom"/>
          </w:tcPr>
          <w:p w14:paraId="67C487E8" w14:textId="0F632721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99EC43E" w14:textId="7250C3E3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76</w:t>
            </w:r>
          </w:p>
        </w:tc>
      </w:tr>
      <w:tr w:rsidR="00992510" w:rsidRPr="00520F27" w14:paraId="5B45D1A5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22D7431" w14:textId="52A326F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4CF241C" w14:textId="7E14188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Reovirida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9A93BBC" w14:textId="555553B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10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C6574FC" w14:textId="762EC26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</w:tr>
      <w:tr w:rsidR="00992510" w:rsidRPr="00520F27" w14:paraId="7723ED1F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09ED685C" w14:textId="581B82D6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C93C81" w14:textId="4A5CA679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roviridae</w:t>
            </w:r>
            <w:proofErr w:type="spellEnd"/>
          </w:p>
        </w:tc>
        <w:tc>
          <w:tcPr>
            <w:tcW w:w="0" w:type="auto"/>
            <w:vAlign w:val="bottom"/>
          </w:tcPr>
          <w:p w14:paraId="0A230BB7" w14:textId="4E364BD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D851FDA" w14:textId="4141108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</w:tr>
      <w:tr w:rsidR="00992510" w:rsidRPr="00520F27" w14:paraId="22AE5723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3DCFDEB5" w14:textId="15E4CC69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Geno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A9F9EB1" w14:textId="1B70A4CC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-)</w:t>
            </w:r>
            <w:proofErr w:type="spellStart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897DD72" w14:textId="22AF1B6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7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5171C88" w14:textId="3E172C04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</w:tr>
      <w:tr w:rsidR="00992510" w:rsidRPr="00520F27" w14:paraId="3B56AF22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A967D50" w14:textId="32773E29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525615" w14:textId="2FBC9E6C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+)</w:t>
            </w:r>
            <w:proofErr w:type="spellStart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proofErr w:type="gramEnd"/>
          </w:p>
        </w:tc>
        <w:tc>
          <w:tcPr>
            <w:tcW w:w="0" w:type="auto"/>
            <w:vAlign w:val="bottom"/>
          </w:tcPr>
          <w:p w14:paraId="33BD2C4F" w14:textId="1E611A6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B59B3E1" w14:textId="2D3D2BD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992510" w:rsidRPr="00520F27" w14:paraId="3016703E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D6890DC" w14:textId="23986C6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F8A1D44" w14:textId="3988D1E2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0918F46" w14:textId="58A33A03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B32348A" w14:textId="485EA11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992510" w:rsidRPr="00520F27" w14:paraId="0490835D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46BAC32" w14:textId="2982BC00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B9AC5F" w14:textId="64DF8BB7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-RT</w:t>
            </w:r>
          </w:p>
        </w:tc>
        <w:tc>
          <w:tcPr>
            <w:tcW w:w="0" w:type="auto"/>
            <w:vAlign w:val="bottom"/>
          </w:tcPr>
          <w:p w14:paraId="4B166073" w14:textId="35AE87D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6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47EEE80" w14:textId="1131B69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992510" w:rsidRPr="00520F27" w14:paraId="6C9973EA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CD13227" w14:textId="7CAF431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missibility level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07DC2FC" w14:textId="22192A13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3ADF599" w14:textId="3BD9D05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5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3B39CF7" w14:textId="21E362B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4E1CBFBC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039E517D" w14:textId="3729E576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8E21A" w14:textId="432F272F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8F6FA67" w14:textId="6776E049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5F11E1B" w14:textId="1D8A396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</w:tr>
      <w:tr w:rsidR="00992510" w:rsidRPr="00520F27" w14:paraId="74C32912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6CE2D78F" w14:textId="5D54A314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7472E6" w14:textId="19ED901F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F68B566" w14:textId="6803675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57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F03EDB6" w14:textId="7061DE5A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992510" w:rsidRPr="00520F27" w14:paraId="3504B1B9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FA13DF4" w14:textId="14381E81" w:rsidR="00992510" w:rsidRPr="00CE2236" w:rsidRDefault="00992510" w:rsidP="0099251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mission: primary route</w:t>
            </w:r>
          </w:p>
        </w:tc>
        <w:tc>
          <w:tcPr>
            <w:tcW w:w="0" w:type="auto"/>
            <w:vAlign w:val="center"/>
          </w:tcPr>
          <w:p w14:paraId="27D28672" w14:textId="36E98778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ire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0" w:type="auto"/>
            <w:vAlign w:val="bottom"/>
          </w:tcPr>
          <w:p w14:paraId="527C7DDB" w14:textId="7FFF79C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6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CF52E7A" w14:textId="597A60A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31</w:t>
            </w:r>
          </w:p>
        </w:tc>
      </w:tr>
      <w:tr w:rsidR="00992510" w:rsidRPr="00520F27" w14:paraId="1FE278F6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1881BF5" w14:textId="13010D7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A56504" w14:textId="45C44D37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ae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-oral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D210A37" w14:textId="498F43A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19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791CFED" w14:textId="3CF8561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992510" w:rsidRPr="00520F27" w14:paraId="515E01C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7D8C122" w14:textId="2A6F120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75FE43" w14:textId="39DA3E3B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espiratory</w:t>
            </w:r>
          </w:p>
        </w:tc>
        <w:tc>
          <w:tcPr>
            <w:tcW w:w="0" w:type="auto"/>
            <w:vAlign w:val="bottom"/>
          </w:tcPr>
          <w:p w14:paraId="76A7F9B2" w14:textId="31924723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5232C0F" w14:textId="0033D6A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</w:tr>
      <w:tr w:rsidR="00992510" w:rsidRPr="00520F27" w14:paraId="2C5394B0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38825D8" w14:textId="0212A6E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208CB0" w14:textId="75B04902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ecto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0C1FEC7" w14:textId="4534912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7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D57CCAA" w14:textId="0D262F6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992510" w:rsidRPr="00520F27" w14:paraId="732BD54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A89AF13" w14:textId="6454F7BD" w:rsidR="00992510" w:rsidRPr="00CE2236" w:rsidRDefault="00992510" w:rsidP="0099251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mission: direct contact</w:t>
            </w:r>
          </w:p>
        </w:tc>
        <w:tc>
          <w:tcPr>
            <w:tcW w:w="0" w:type="auto"/>
            <w:vAlign w:val="center"/>
          </w:tcPr>
          <w:p w14:paraId="3F0E5075" w14:textId="0EDF1BE7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3316934" w14:textId="58F332D3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6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99DBB6B" w14:textId="4438B5D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9</w:t>
            </w:r>
          </w:p>
        </w:tc>
      </w:tr>
      <w:tr w:rsidR="00992510" w:rsidRPr="00520F27" w14:paraId="0AC43B84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2AE584D" w14:textId="44B4F67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57E6960" w14:textId="6D70E5F0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D9D54D3" w14:textId="35517AE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7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7CC1166" w14:textId="7210EEB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992510" w:rsidRPr="00520F27" w14:paraId="441AC56C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05C50189" w14:textId="2B0B7B6B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faecal-oral</w:t>
            </w:r>
          </w:p>
        </w:tc>
        <w:tc>
          <w:tcPr>
            <w:tcW w:w="0" w:type="auto"/>
            <w:vAlign w:val="center"/>
          </w:tcPr>
          <w:p w14:paraId="71D89B77" w14:textId="3B410A94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DD11500" w14:textId="30EC7BB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4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91F62B5" w14:textId="5DB0914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</w:tr>
      <w:tr w:rsidR="00992510" w:rsidRPr="00520F27" w14:paraId="069F10F4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950E560" w14:textId="728A74E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F7C82B1" w14:textId="0B20E39D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6AEB2F1" w14:textId="26ABC3D0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89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7139DF2" w14:textId="27C2DA1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</w:tr>
      <w:tr w:rsidR="00992510" w:rsidRPr="00520F27" w14:paraId="36953E80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B1883E7" w14:textId="1DA4AC61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respiratory</w:t>
            </w:r>
          </w:p>
        </w:tc>
        <w:tc>
          <w:tcPr>
            <w:tcW w:w="0" w:type="auto"/>
            <w:vAlign w:val="center"/>
          </w:tcPr>
          <w:p w14:paraId="26893426" w14:textId="78298F31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8A259C3" w14:textId="1C18FB0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75A8461" w14:textId="6549B0E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992510" w:rsidRPr="00520F27" w14:paraId="0FFBBD96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2228936" w14:textId="12B5BAD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1F69689" w14:textId="5C142F8F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BF9EF44" w14:textId="5CF5F99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1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E5CFA51" w14:textId="3D41258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</w:tr>
      <w:tr w:rsidR="00992510" w:rsidRPr="00520F27" w14:paraId="5DB4D292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BA31909" w14:textId="3C89EF7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vector</w:t>
            </w:r>
          </w:p>
        </w:tc>
        <w:tc>
          <w:tcPr>
            <w:tcW w:w="0" w:type="auto"/>
            <w:vAlign w:val="center"/>
          </w:tcPr>
          <w:p w14:paraId="3B04616F" w14:textId="79FCC978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21AC035" w14:textId="288B58D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4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74C85C6" w14:textId="7709234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</w:tr>
      <w:tr w:rsidR="00992510" w:rsidRPr="00520F27" w14:paraId="2099A8B3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24D3C85" w14:textId="60CCE26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8175909" w14:textId="35C3F4BD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2BF9A3E" w14:textId="620E42B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9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B8D238C" w14:textId="2B2BAD24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992510" w:rsidRPr="00520F27" w14:paraId="4BFD9A87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49C9140" w14:textId="2B08AAF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multiple routes</w:t>
            </w:r>
          </w:p>
        </w:tc>
        <w:tc>
          <w:tcPr>
            <w:tcW w:w="0" w:type="auto"/>
            <w:vAlign w:val="center"/>
          </w:tcPr>
          <w:p w14:paraId="757D1E50" w14:textId="7CEA769D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C00C9A3" w14:textId="59A72AF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7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54465AE" w14:textId="0EE9FE29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</w:tr>
      <w:tr w:rsidR="00992510" w:rsidRPr="00520F27" w14:paraId="060CFEE3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6488A6F" w14:textId="3D8AA550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7F3C056" w14:textId="42019091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D2647F5" w14:textId="36C8E29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0A35BFE" w14:textId="33A7A70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</w:tr>
      <w:tr w:rsidR="00992510" w:rsidRPr="00520F27" w14:paraId="7B058438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3C800A5" w14:textId="1E344A74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food-borne</w:t>
            </w:r>
          </w:p>
        </w:tc>
        <w:tc>
          <w:tcPr>
            <w:tcW w:w="0" w:type="auto"/>
            <w:vAlign w:val="center"/>
          </w:tcPr>
          <w:p w14:paraId="5ACDB7F8" w14:textId="37955D89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1179304" w14:textId="73D3623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4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06FC5D7" w14:textId="478DD9D1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3703482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3F25F68" w14:textId="1FE8B594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442E98E" w14:textId="758A3BAB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606BF15" w14:textId="563D9B9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87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BDD61F2" w14:textId="2E265E9A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</w:tr>
      <w:tr w:rsidR="00992510" w:rsidRPr="00520F27" w14:paraId="3BC12716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F39E4E2" w14:textId="0C728F2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ansmission: vertical</w:t>
            </w:r>
          </w:p>
        </w:tc>
        <w:tc>
          <w:tcPr>
            <w:tcW w:w="0" w:type="auto"/>
            <w:vAlign w:val="center"/>
          </w:tcPr>
          <w:p w14:paraId="7B0E8EC9" w14:textId="3E5B1FE6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888A94E" w14:textId="799EE93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DD411F1" w14:textId="4649A90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3</w:t>
            </w:r>
          </w:p>
        </w:tc>
      </w:tr>
      <w:tr w:rsidR="00992510" w:rsidRPr="00520F27" w14:paraId="76B83DAD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286C7FA" w14:textId="21E9C2F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7B295AA" w14:textId="2F779284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9247E6A" w14:textId="178A9CB4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2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812724F" w14:textId="1402CD1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</w:tr>
      <w:tr w:rsidR="00992510" w:rsidRPr="00520F27" w14:paraId="48BD07C3" w14:textId="77777777" w:rsidTr="004E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3C081D4" w14:textId="157EA9E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primary</w:t>
            </w:r>
          </w:p>
        </w:tc>
        <w:tc>
          <w:tcPr>
            <w:tcW w:w="0" w:type="auto"/>
            <w:vAlign w:val="bottom"/>
          </w:tcPr>
          <w:p w14:paraId="7B41734F" w14:textId="3F5B35F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circulatory</w:t>
            </w:r>
          </w:p>
        </w:tc>
        <w:tc>
          <w:tcPr>
            <w:tcW w:w="0" w:type="auto"/>
            <w:vAlign w:val="bottom"/>
          </w:tcPr>
          <w:p w14:paraId="18F1A0FA" w14:textId="0C84EC0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8B9534B" w14:textId="26E06D7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992510" w:rsidRPr="00520F27" w14:paraId="0D292345" w14:textId="77777777" w:rsidTr="004E2A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D7F1C5A" w14:textId="44E6A4F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06F8827" w14:textId="23B79D8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1C729E5" w14:textId="281292D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23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09EF4FC" w14:textId="5AC1CF4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</w:tr>
      <w:tr w:rsidR="00992510" w:rsidRPr="00520F27" w14:paraId="2A84B30F" w14:textId="77777777" w:rsidTr="004E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A8D8B29" w14:textId="5F543189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206D07" w14:textId="1C6676F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hepatic</w:t>
            </w:r>
          </w:p>
        </w:tc>
        <w:tc>
          <w:tcPr>
            <w:tcW w:w="0" w:type="auto"/>
            <w:vAlign w:val="bottom"/>
          </w:tcPr>
          <w:p w14:paraId="5E0363CF" w14:textId="16F207D9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5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318D3DE" w14:textId="1F41A5C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4</w:t>
            </w:r>
          </w:p>
        </w:tc>
      </w:tr>
      <w:tr w:rsidR="00992510" w:rsidRPr="00520F27" w14:paraId="401D7DD6" w14:textId="77777777" w:rsidTr="004E2A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1004ABF" w14:textId="3BFD3461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3403B75" w14:textId="79EAF72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neur</w:t>
            </w:r>
            <w:bookmarkStart w:id="0" w:name="_GoBack"/>
            <w:bookmarkEnd w:id="0"/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235C893" w14:textId="5898CC4A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45C9DC6" w14:textId="15AF889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24</w:t>
            </w:r>
          </w:p>
        </w:tc>
      </w:tr>
      <w:tr w:rsidR="00992510" w:rsidRPr="00520F27" w14:paraId="6763A593" w14:textId="77777777" w:rsidTr="004E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230D389" w14:textId="7BCF3E62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2FDEDF" w14:textId="0D043FE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25860261" w14:textId="78C452A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8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1161656" w14:textId="1430C076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</w:tr>
      <w:tr w:rsidR="00992510" w:rsidRPr="00520F27" w14:paraId="2223ED78" w14:textId="77777777" w:rsidTr="004E2A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141708C" w14:textId="58992AF0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6875D96" w14:textId="7EE5D3D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21E1C35" w14:textId="0E82C97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82D04F4" w14:textId="014921A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95</w:t>
            </w:r>
          </w:p>
        </w:tc>
      </w:tr>
      <w:tr w:rsidR="00992510" w:rsidRPr="00520F27" w14:paraId="77FBBDD0" w14:textId="77777777" w:rsidTr="004E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5271862A" w14:textId="0711246A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34D126" w14:textId="11430A81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vascular</w:t>
            </w:r>
          </w:p>
        </w:tc>
        <w:tc>
          <w:tcPr>
            <w:tcW w:w="0" w:type="auto"/>
            <w:vAlign w:val="bottom"/>
          </w:tcPr>
          <w:p w14:paraId="4D487B1E" w14:textId="0A8A697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0A7FF58" w14:textId="6EA06BC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992510" w:rsidRPr="00520F27" w14:paraId="19716631" w14:textId="77777777" w:rsidTr="004E2A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B304759" w14:textId="37AEA736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62DD8B4" w14:textId="3808C7C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viraem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7DF5426" w14:textId="1AB5724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88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DABF8B8" w14:textId="6DD0018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</w:tr>
      <w:tr w:rsidR="00992510" w:rsidRPr="00520F27" w14:paraId="2CA6F0A3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C41F018" w14:textId="7C340218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ropism: vascular</w:t>
            </w:r>
          </w:p>
        </w:tc>
        <w:tc>
          <w:tcPr>
            <w:tcW w:w="0" w:type="auto"/>
            <w:vAlign w:val="center"/>
          </w:tcPr>
          <w:p w14:paraId="18A4AE79" w14:textId="215BE85C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0C62510" w14:textId="4EB5B71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C8886C4" w14:textId="5BE11A60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992510" w:rsidRPr="00520F27" w14:paraId="3E3C912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34819AB" w14:textId="6CB5CB4E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00D98DA" w14:textId="255FDE0C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4ADB3F7" w14:textId="3909D27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7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6DE0396" w14:textId="4315AFC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992510" w:rsidRPr="00520F27" w14:paraId="37569143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49DBA73" w14:textId="41FC1E45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circulatory</w:t>
            </w:r>
          </w:p>
        </w:tc>
        <w:tc>
          <w:tcPr>
            <w:tcW w:w="0" w:type="auto"/>
            <w:vAlign w:val="center"/>
          </w:tcPr>
          <w:p w14:paraId="2206A18D" w14:textId="3F0AC46E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370548B" w14:textId="3ED87E3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7684CC9" w14:textId="35B5C36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6FA90484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430C93F" w14:textId="71B2A01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EA52A2F" w14:textId="56DBA347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1504509" w14:textId="17BFAE3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2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F753CC5" w14:textId="096F99E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</w:tr>
      <w:tr w:rsidR="00992510" w:rsidRPr="00520F27" w14:paraId="51702862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D84300C" w14:textId="0CB12683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gastrointestinal</w:t>
            </w:r>
          </w:p>
        </w:tc>
        <w:tc>
          <w:tcPr>
            <w:tcW w:w="0" w:type="auto"/>
            <w:vAlign w:val="center"/>
          </w:tcPr>
          <w:p w14:paraId="73340C9B" w14:textId="46968153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ED484C1" w14:textId="1B16AA8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9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9F5B010" w14:textId="3370252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4</w:t>
            </w:r>
          </w:p>
        </w:tc>
      </w:tr>
      <w:tr w:rsidR="00992510" w:rsidRPr="00520F27" w14:paraId="7F5481CB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0F95CD7" w14:textId="299FC76E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6B504F" w14:textId="0B20C155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4F4ED59" w14:textId="2B5B495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7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3423E14" w14:textId="0AFA6E0A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1</w:t>
            </w:r>
          </w:p>
        </w:tc>
      </w:tr>
      <w:tr w:rsidR="00992510" w:rsidRPr="00520F27" w14:paraId="05C849E7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7E926E3" w14:textId="417E78CA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hepatic</w:t>
            </w:r>
          </w:p>
        </w:tc>
        <w:tc>
          <w:tcPr>
            <w:tcW w:w="0" w:type="auto"/>
            <w:vAlign w:val="center"/>
          </w:tcPr>
          <w:p w14:paraId="3685A0C4" w14:textId="1F93DF98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F7551ED" w14:textId="20009911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2D4B8F5" w14:textId="708A21E2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</w:tr>
      <w:tr w:rsidR="00992510" w:rsidRPr="00520F27" w14:paraId="60E8E5C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32B9B49D" w14:textId="4CD1D9DD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52C58D" w14:textId="6B5C3261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77175E3" w14:textId="62A2769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6C439C3" w14:textId="23F0E31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</w:tr>
      <w:tr w:rsidR="00992510" w:rsidRPr="00520F27" w14:paraId="4363207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4FA8100" w14:textId="7F84CF48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neural</w:t>
            </w:r>
          </w:p>
        </w:tc>
        <w:tc>
          <w:tcPr>
            <w:tcW w:w="0" w:type="auto"/>
            <w:vAlign w:val="center"/>
          </w:tcPr>
          <w:p w14:paraId="3933A90E" w14:textId="467020A5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DE93F94" w14:textId="3D67A0E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13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838BACD" w14:textId="37D81BE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</w:tr>
      <w:tr w:rsidR="00992510" w:rsidRPr="00520F27" w14:paraId="69BCD37D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0CFFED7" w14:textId="6BE860AE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704C2E" w14:textId="48613348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D2764E3" w14:textId="16DB4B0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B56530C" w14:textId="40CF7CE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21</w:t>
            </w:r>
          </w:p>
        </w:tc>
      </w:tr>
      <w:tr w:rsidR="00992510" w:rsidRPr="00520F27" w14:paraId="5811CC4F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BB02CBB" w14:textId="7E04F3BF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respiratory</w:t>
            </w:r>
          </w:p>
        </w:tc>
        <w:tc>
          <w:tcPr>
            <w:tcW w:w="0" w:type="auto"/>
            <w:vAlign w:val="center"/>
          </w:tcPr>
          <w:p w14:paraId="50B0D21B" w14:textId="1821A2EF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A793D49" w14:textId="28E06CE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1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830ED71" w14:textId="50C6BD2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5CF17062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01BA4008" w14:textId="13562C26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372B07" w14:textId="708EBF2C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1C7A8743" w14:textId="7F1F851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9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3A3C60C" w14:textId="350E679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</w:tr>
      <w:tr w:rsidR="00992510" w:rsidRPr="00520F27" w14:paraId="6B1B2E54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5090AEF1" w14:textId="6704BCDE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cardiac</w:t>
            </w:r>
          </w:p>
        </w:tc>
        <w:tc>
          <w:tcPr>
            <w:tcW w:w="0" w:type="auto"/>
            <w:vAlign w:val="center"/>
          </w:tcPr>
          <w:p w14:paraId="59942765" w14:textId="0B3A2A4A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3B83159" w14:textId="0CE618F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C49ED22" w14:textId="46614DE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4E95EB3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49030B2" w14:textId="6A5328EE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AA8CFD6" w14:textId="3D2BC6CC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393A4745" w14:textId="19F33C3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38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BCCE5BB" w14:textId="3EB0094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</w:tr>
      <w:tr w:rsidR="00992510" w:rsidRPr="00520F27" w14:paraId="5D34EB2C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F0DF42F" w14:textId="08B3E609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opism: joints</w:t>
            </w:r>
          </w:p>
        </w:tc>
        <w:tc>
          <w:tcPr>
            <w:tcW w:w="0" w:type="auto"/>
            <w:vAlign w:val="center"/>
          </w:tcPr>
          <w:p w14:paraId="655D7E32" w14:textId="153B86CF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EBF3D2C" w14:textId="4ACE88F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9AA83D" w14:textId="3096B609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4845402F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CDEB23D" w14:textId="62441E81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668BABB" w14:textId="773E2694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AD0796A" w14:textId="3C8792F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69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ACEBD69" w14:textId="0D07FB9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9</w:t>
            </w:r>
          </w:p>
        </w:tc>
      </w:tr>
      <w:tr w:rsidR="00992510" w:rsidRPr="00520F27" w14:paraId="53C6C3C3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16499CE" w14:textId="0EB937FC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opism: renal</w:t>
            </w:r>
          </w:p>
        </w:tc>
        <w:tc>
          <w:tcPr>
            <w:tcW w:w="0" w:type="auto"/>
            <w:vAlign w:val="center"/>
          </w:tcPr>
          <w:p w14:paraId="3B6D69A0" w14:textId="762A070E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F79E747" w14:textId="47349CA0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9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2AA8BED" w14:textId="140E2502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992510" w:rsidRPr="00520F27" w14:paraId="0905D058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86BDE48" w14:textId="64AD2A7E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B589C" w14:textId="470599D3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8C31417" w14:textId="2781B1D7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EE691C5" w14:textId="7DD3C460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</w:tr>
      <w:tr w:rsidR="00992510" w:rsidRPr="00520F27" w14:paraId="275DEF76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F168833" w14:textId="15D6CD37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opism: </w:t>
            </w:r>
            <w:r w:rsidR="00F01118">
              <w:rPr>
                <w:rFonts w:ascii="Arial" w:hAnsi="Arial" w:cs="Arial"/>
                <w:color w:val="000000"/>
                <w:sz w:val="18"/>
                <w:szCs w:val="18"/>
              </w:rPr>
              <w:t>reproductive</w:t>
            </w:r>
          </w:p>
        </w:tc>
        <w:tc>
          <w:tcPr>
            <w:tcW w:w="0" w:type="auto"/>
            <w:vAlign w:val="center"/>
          </w:tcPr>
          <w:p w14:paraId="5E73EA43" w14:textId="7F3362E4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FEEEF19" w14:textId="655CD89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C5754FF" w14:textId="2756374C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7895666A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59B84C1F" w14:textId="299C1A64" w:rsidR="00992510" w:rsidRPr="00CE2236" w:rsidRDefault="00992510" w:rsidP="00992510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4D1B54" w14:textId="15C5A06E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F1E25BB" w14:textId="1D8B8DD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5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29A43F7" w14:textId="2E94D0AB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</w:tr>
      <w:tr w:rsidR="00992510" w:rsidRPr="00520F27" w14:paraId="0482CA2E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686D9A3" w14:textId="6143F8C9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sensory</w:t>
            </w:r>
          </w:p>
        </w:tc>
        <w:tc>
          <w:tcPr>
            <w:tcW w:w="0" w:type="auto"/>
            <w:vAlign w:val="center"/>
          </w:tcPr>
          <w:p w14:paraId="4E57EFB2" w14:textId="389B82D5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E936352" w14:textId="4C3BAE8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7560A99" w14:textId="3E0963D7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992510" w:rsidRPr="00520F27" w14:paraId="470948E0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892EA14" w14:textId="7D907316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2AD0EB" w14:textId="3954A469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9D7E12" w14:textId="286441E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81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FA42F2" w14:textId="64446F5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</w:tr>
      <w:tr w:rsidR="00992510" w:rsidRPr="00520F27" w14:paraId="0D4BF330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40A2F27" w14:textId="70829B57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opism: skin</w:t>
            </w:r>
          </w:p>
        </w:tc>
        <w:tc>
          <w:tcPr>
            <w:tcW w:w="0" w:type="auto"/>
            <w:vAlign w:val="center"/>
          </w:tcPr>
          <w:p w14:paraId="35BFB8A5" w14:textId="0A0CBC2B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71B64BD" w14:textId="69DA845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0F4757D" w14:textId="2E66C7D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3069636F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11B13E0B" w14:textId="7D13D99E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A5EC35" w14:textId="75DF1987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363A0A6" w14:textId="193FD11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64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016A94A" w14:textId="675AC260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1</w:t>
            </w:r>
          </w:p>
        </w:tc>
      </w:tr>
      <w:tr w:rsidR="00992510" w:rsidRPr="00520F27" w14:paraId="4CE15063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4EDC6E6" w14:textId="540CF3F2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opism: muscular</w:t>
            </w:r>
          </w:p>
        </w:tc>
        <w:tc>
          <w:tcPr>
            <w:tcW w:w="0" w:type="auto"/>
            <w:vAlign w:val="center"/>
          </w:tcPr>
          <w:p w14:paraId="00F411B1" w14:textId="4D29A90B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E576641" w14:textId="6842B02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9FA92DE" w14:textId="4A7A4A1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4</w:t>
            </w:r>
          </w:p>
        </w:tc>
      </w:tr>
      <w:tr w:rsidR="00992510" w:rsidRPr="00520F27" w14:paraId="6637B507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92F467C" w14:textId="0C3C36ED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AFD758" w14:textId="603709E1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5E50BB6" w14:textId="78D95C9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63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EFEF633" w14:textId="5BFE4D59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</w:tr>
      <w:tr w:rsidR="00992510" w:rsidRPr="00520F27" w14:paraId="56DDB38B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4874272" w14:textId="45DAEC3B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opism: endocrine</w:t>
            </w:r>
          </w:p>
        </w:tc>
        <w:tc>
          <w:tcPr>
            <w:tcW w:w="0" w:type="auto"/>
            <w:vAlign w:val="center"/>
          </w:tcPr>
          <w:p w14:paraId="440CD8C5" w14:textId="210B9D95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BE4DC3D" w14:textId="43262F90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5E1EA13" w14:textId="0C18380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</w:tr>
      <w:tr w:rsidR="00992510" w:rsidRPr="00520F27" w14:paraId="1E9D9DD9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A17A267" w14:textId="37D89E43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BE0C54" w14:textId="238B47DD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EBD43A" w14:textId="3A7C8E6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2396326" w14:textId="6D6C678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</w:p>
        </w:tc>
      </w:tr>
      <w:tr w:rsidR="00992510" w:rsidRPr="00520F27" w14:paraId="004994E4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807819F" w14:textId="5395A5F4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ropism: multiple tropisms</w:t>
            </w:r>
          </w:p>
        </w:tc>
        <w:tc>
          <w:tcPr>
            <w:tcW w:w="0" w:type="auto"/>
            <w:vAlign w:val="center"/>
          </w:tcPr>
          <w:p w14:paraId="13049219" w14:textId="1CEF19CA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1657AB0" w14:textId="50C7F7D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3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D206EDB" w14:textId="775A315B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26F66DBF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477B0E11" w14:textId="4A40ED33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D77858" w14:textId="431EE6AB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3309D77" w14:textId="43A5C41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70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B159B60" w14:textId="76929B5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8</w:t>
            </w:r>
          </w:p>
        </w:tc>
      </w:tr>
      <w:tr w:rsidR="00992510" w:rsidRPr="00520F27" w14:paraId="1922B6DF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BCF26D9" w14:textId="5511435C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t range</w:t>
            </w:r>
          </w:p>
        </w:tc>
        <w:tc>
          <w:tcPr>
            <w:tcW w:w="0" w:type="auto"/>
            <w:vAlign w:val="center"/>
          </w:tcPr>
          <w:p w14:paraId="65121F55" w14:textId="289FEEED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0" w:type="auto"/>
            <w:vAlign w:val="bottom"/>
          </w:tcPr>
          <w:p w14:paraId="0348EB2E" w14:textId="737822B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6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F72FB63" w14:textId="5F82650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</w:tr>
      <w:tr w:rsidR="00992510" w:rsidRPr="00520F27" w14:paraId="535CCF9D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32463A9B" w14:textId="4581884F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32818" w14:textId="760A8559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0" w:type="auto"/>
            <w:vAlign w:val="bottom"/>
          </w:tcPr>
          <w:p w14:paraId="6A660E1D" w14:textId="0B1EC180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8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8384FDD" w14:textId="1EB2FB4C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</w:tr>
      <w:tr w:rsidR="00992510" w:rsidRPr="00520F27" w14:paraId="717ADED3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21B2911" w14:textId="1F109BC2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t: human only</w:t>
            </w:r>
          </w:p>
        </w:tc>
        <w:tc>
          <w:tcPr>
            <w:tcW w:w="0" w:type="auto"/>
            <w:vAlign w:val="center"/>
          </w:tcPr>
          <w:p w14:paraId="27034998" w14:textId="38DC40F5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42B0C95" w14:textId="0CA5826A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1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28E8B18" w14:textId="4E04BAB6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6398EAB0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FE743C7" w14:textId="580B5325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202898" w14:textId="2E64C171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AC2406F" w14:textId="74695E86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2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92ECDC6" w14:textId="30EA31AF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992510" w:rsidRPr="00520F27" w14:paraId="43AFA685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F39BC38" w14:textId="1CFC8D81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t: non-human primates</w:t>
            </w:r>
          </w:p>
        </w:tc>
        <w:tc>
          <w:tcPr>
            <w:tcW w:w="0" w:type="auto"/>
            <w:vAlign w:val="center"/>
          </w:tcPr>
          <w:p w14:paraId="24F68A2F" w14:textId="01D1DAA4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11FFEC0" w14:textId="1D966914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5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37CBEC6" w14:textId="61764ABD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5</w:t>
            </w:r>
          </w:p>
        </w:tc>
      </w:tr>
      <w:tr w:rsidR="00992510" w:rsidRPr="00520F27" w14:paraId="603A5E62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D0933DA" w14:textId="26FD21ED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171F85" w14:textId="0BD88AF2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320E565" w14:textId="2724AA68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058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00D1063" w14:textId="4BB8068D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</w:tr>
      <w:tr w:rsidR="00992510" w:rsidRPr="00520F27" w14:paraId="12433A46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33AFE71" w14:textId="0408C6C1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ost: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ammal</w:t>
            </w:r>
          </w:p>
        </w:tc>
        <w:tc>
          <w:tcPr>
            <w:tcW w:w="0" w:type="auto"/>
            <w:vAlign w:val="center"/>
          </w:tcPr>
          <w:p w14:paraId="39401E7A" w14:textId="1215CFFE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BDDF7AC" w14:textId="4D2F29FE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139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D737B05" w14:textId="0B7635C8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992510" w:rsidRPr="00520F27" w14:paraId="1AC47D31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C7F6A7F" w14:textId="5FBD9DB2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2582FE" w14:textId="1FE5A1AF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D1F4A08" w14:textId="215568A5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93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467BCD9" w14:textId="582756A1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992510" w:rsidRPr="00520F27" w14:paraId="01B0D8CA" w14:textId="77777777" w:rsidTr="00363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71C075F5" w14:textId="397CCE72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st: bird</w:t>
            </w:r>
          </w:p>
        </w:tc>
        <w:tc>
          <w:tcPr>
            <w:tcW w:w="0" w:type="auto"/>
            <w:vAlign w:val="center"/>
          </w:tcPr>
          <w:p w14:paraId="7F7A356E" w14:textId="65C22D13" w:rsidR="00992510" w:rsidRPr="00CE2236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E60BFDD" w14:textId="5F7AC665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1.13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0AD415A" w14:textId="7221AB3F" w:rsidR="00992510" w:rsidRPr="00992510" w:rsidRDefault="00992510" w:rsidP="00992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992510" w:rsidRPr="00520F27" w14:paraId="4434A06C" w14:textId="77777777" w:rsidTr="003634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67401F8F" w14:textId="0857AFBA" w:rsidR="00992510" w:rsidRPr="00CE2236" w:rsidRDefault="00992510" w:rsidP="0099251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07A7F0" w14:textId="363E4D4C" w:rsidR="00992510" w:rsidRPr="00CE2236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E223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AC266C0" w14:textId="52A8DFBE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-0.56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EEC8EF2" w14:textId="0EA83BB2" w:rsidR="00992510" w:rsidRPr="00992510" w:rsidRDefault="00992510" w:rsidP="00992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92510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</w:tr>
    </w:tbl>
    <w:p w14:paraId="38E5002D" w14:textId="77777777" w:rsidR="00E05EEE" w:rsidRPr="00CE2236" w:rsidRDefault="00E05EEE" w:rsidP="00CE2236"/>
    <w:sectPr w:rsidR="00E05EEE" w:rsidRPr="00CE2236" w:rsidSect="00CE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633"/>
    <w:rsid w:val="00087A72"/>
    <w:rsid w:val="00091B3A"/>
    <w:rsid w:val="000D2E4B"/>
    <w:rsid w:val="000D5CEA"/>
    <w:rsid w:val="00131633"/>
    <w:rsid w:val="001359F0"/>
    <w:rsid w:val="00217439"/>
    <w:rsid w:val="00255AB1"/>
    <w:rsid w:val="00292A47"/>
    <w:rsid w:val="002964F0"/>
    <w:rsid w:val="002A7099"/>
    <w:rsid w:val="002C67C8"/>
    <w:rsid w:val="003A15D6"/>
    <w:rsid w:val="003E2080"/>
    <w:rsid w:val="003E6C07"/>
    <w:rsid w:val="003E7D05"/>
    <w:rsid w:val="00456293"/>
    <w:rsid w:val="00484CF1"/>
    <w:rsid w:val="00520F27"/>
    <w:rsid w:val="00530412"/>
    <w:rsid w:val="00553B1E"/>
    <w:rsid w:val="00556704"/>
    <w:rsid w:val="00585B35"/>
    <w:rsid w:val="005B2772"/>
    <w:rsid w:val="005E04AC"/>
    <w:rsid w:val="005E136A"/>
    <w:rsid w:val="005F3543"/>
    <w:rsid w:val="00617CA0"/>
    <w:rsid w:val="006473B5"/>
    <w:rsid w:val="006C2DE5"/>
    <w:rsid w:val="0070322E"/>
    <w:rsid w:val="007A050E"/>
    <w:rsid w:val="007B4279"/>
    <w:rsid w:val="007C1208"/>
    <w:rsid w:val="007D0C7E"/>
    <w:rsid w:val="007D4406"/>
    <w:rsid w:val="00817E9C"/>
    <w:rsid w:val="008A0479"/>
    <w:rsid w:val="008E3F83"/>
    <w:rsid w:val="008F7256"/>
    <w:rsid w:val="00917485"/>
    <w:rsid w:val="0092228A"/>
    <w:rsid w:val="00973FDD"/>
    <w:rsid w:val="00992510"/>
    <w:rsid w:val="00A03BFA"/>
    <w:rsid w:val="00A10C9F"/>
    <w:rsid w:val="00A32277"/>
    <w:rsid w:val="00A707AA"/>
    <w:rsid w:val="00A8743A"/>
    <w:rsid w:val="00AC1B19"/>
    <w:rsid w:val="00B52220"/>
    <w:rsid w:val="00B5479A"/>
    <w:rsid w:val="00B55E1C"/>
    <w:rsid w:val="00B66BC7"/>
    <w:rsid w:val="00B77A0A"/>
    <w:rsid w:val="00B8079B"/>
    <w:rsid w:val="00BB2165"/>
    <w:rsid w:val="00BB4066"/>
    <w:rsid w:val="00BC7AEB"/>
    <w:rsid w:val="00BD36AE"/>
    <w:rsid w:val="00C02A34"/>
    <w:rsid w:val="00C71352"/>
    <w:rsid w:val="00C774E3"/>
    <w:rsid w:val="00CB085E"/>
    <w:rsid w:val="00CB3368"/>
    <w:rsid w:val="00CE2236"/>
    <w:rsid w:val="00D6572A"/>
    <w:rsid w:val="00DC041C"/>
    <w:rsid w:val="00DC448F"/>
    <w:rsid w:val="00DE1813"/>
    <w:rsid w:val="00DF5508"/>
    <w:rsid w:val="00DF7999"/>
    <w:rsid w:val="00E05EEE"/>
    <w:rsid w:val="00E207D8"/>
    <w:rsid w:val="00E27C2F"/>
    <w:rsid w:val="00E45248"/>
    <w:rsid w:val="00E83950"/>
    <w:rsid w:val="00E95EDB"/>
    <w:rsid w:val="00F01118"/>
    <w:rsid w:val="00F0571A"/>
    <w:rsid w:val="00F30AD6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33DF"/>
  <w15:docId w15:val="{68BC3B6E-F722-4DEF-95C8-D38FFFE1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839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520F2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05EEE"/>
    <w:pPr>
      <w:tabs>
        <w:tab w:val="left" w:pos="504"/>
      </w:tabs>
      <w:spacing w:after="240" w:line="240" w:lineRule="auto"/>
      <w:ind w:left="504" w:hanging="504"/>
    </w:pPr>
  </w:style>
  <w:style w:type="table" w:styleId="MediumShading1">
    <w:name w:val="Medium Shading 1"/>
    <w:basedOn w:val="TableNormal"/>
    <w:uiPriority w:val="63"/>
    <w:rsid w:val="00087A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2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rierley400@gmail.com</dc:creator>
  <cp:lastModifiedBy>Liam B</cp:lastModifiedBy>
  <cp:revision>7</cp:revision>
  <dcterms:created xsi:type="dcterms:W3CDTF">2014-09-23T13:23:00Z</dcterms:created>
  <dcterms:modified xsi:type="dcterms:W3CDTF">2018-11-04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vHHQDFDL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